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90450" w14:textId="3D8BA7AD" w:rsidR="0002188B" w:rsidRPr="00D61196" w:rsidRDefault="000509BC" w:rsidP="000509BC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D61196">
        <w:rPr>
          <w:rFonts w:ascii="Times New Roman" w:hAnsi="Times New Roman" w:cs="Times New Roman"/>
          <w:sz w:val="28"/>
          <w:szCs w:val="28"/>
          <w:lang w:val="en-US"/>
        </w:rPr>
        <w:t>Supplementary</w:t>
      </w:r>
      <w:r w:rsidR="009E656C" w:rsidRPr="00D61196">
        <w:rPr>
          <w:rFonts w:ascii="Times New Roman" w:hAnsi="Times New Roman" w:cs="Times New Roman"/>
          <w:sz w:val="28"/>
          <w:szCs w:val="28"/>
          <w:lang w:val="en-US"/>
        </w:rPr>
        <w:t xml:space="preserve"> Table 1 </w:t>
      </w:r>
    </w:p>
    <w:p w14:paraId="70FEB994" w14:textId="1993B97B" w:rsidR="002B0177" w:rsidRPr="00DD646C" w:rsidRDefault="009E656C" w:rsidP="002B017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</w:t>
      </w:r>
      <w:r w:rsidR="002B017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B0177" w:rsidRPr="00A02AD2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follow-up procedures in subjects </w:t>
      </w:r>
      <w:r w:rsidR="002B0177">
        <w:rPr>
          <w:rFonts w:ascii="Times New Roman" w:hAnsi="Times New Roman" w:cs="Times New Roman"/>
          <w:sz w:val="24"/>
          <w:szCs w:val="24"/>
          <w:lang w:val="en-GB"/>
        </w:rPr>
        <w:t xml:space="preserve">separated into two subgroups; men </w:t>
      </w:r>
      <w:r w:rsidR="002B0177" w:rsidRPr="00A02AD2">
        <w:rPr>
          <w:rFonts w:ascii="Times New Roman" w:hAnsi="Times New Roman" w:cs="Times New Roman"/>
          <w:sz w:val="24"/>
          <w:szCs w:val="24"/>
          <w:lang w:val="en-GB"/>
        </w:rPr>
        <w:t xml:space="preserve">with no cancer </w:t>
      </w:r>
      <w:r w:rsidR="002B0177">
        <w:rPr>
          <w:rFonts w:ascii="Times New Roman" w:hAnsi="Times New Roman" w:cs="Times New Roman"/>
          <w:sz w:val="24"/>
          <w:szCs w:val="24"/>
          <w:lang w:val="en-GB"/>
        </w:rPr>
        <w:t xml:space="preserve">and men with </w:t>
      </w:r>
      <w:r w:rsidR="002B0177" w:rsidRPr="00A02AD2">
        <w:rPr>
          <w:rFonts w:ascii="Times New Roman" w:hAnsi="Times New Roman" w:cs="Times New Roman"/>
          <w:sz w:val="24"/>
          <w:szCs w:val="24"/>
          <w:lang w:val="en-GB"/>
        </w:rPr>
        <w:t>GGG1 cancer at baseline biopsies</w:t>
      </w:r>
    </w:p>
    <w:p w14:paraId="58864D40" w14:textId="7722667D" w:rsidR="000509BC" w:rsidRPr="00970CCF" w:rsidRDefault="0002188B" w:rsidP="00426CB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18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00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559"/>
        <w:gridCol w:w="1276"/>
        <w:gridCol w:w="1547"/>
        <w:gridCol w:w="1146"/>
        <w:gridCol w:w="1927"/>
        <w:gridCol w:w="1192"/>
      </w:tblGrid>
      <w:tr w:rsidR="0002188B" w:rsidRPr="0002188B" w14:paraId="06655CF9" w14:textId="77777777" w:rsidTr="00D61196">
        <w:trPr>
          <w:trHeight w:val="834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5B082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Baseline MRI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150E7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PI-RADS 1-2 n=74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99A6A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PI-RADS 3 n=57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5AEF3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PI-RADS 4-5 n=66</w:t>
            </w:r>
          </w:p>
        </w:tc>
      </w:tr>
      <w:tr w:rsidR="0002188B" w:rsidRPr="0002188B" w14:paraId="14F9108B" w14:textId="77777777" w:rsidTr="00D61196">
        <w:trPr>
          <w:trHeight w:val="118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C74E0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Baseline biopsies</w:t>
            </w:r>
          </w:p>
          <w:p w14:paraId="680CACF5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GGG 0,   GGG 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42F4F" w14:textId="77777777" w:rsidR="0002188B" w:rsidRPr="00D61196" w:rsidRDefault="0002188B" w:rsidP="0002188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0 n= 6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7D0A7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1 n=12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C602C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0 n=42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25918" w14:textId="77777777" w:rsidR="0002188B" w:rsidRPr="00D61196" w:rsidRDefault="0002188B" w:rsidP="0002188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1 n=15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0B0C7" w14:textId="77777777" w:rsidR="0002188B" w:rsidRPr="00D61196" w:rsidRDefault="0002188B" w:rsidP="0002188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0 n=33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AB1F0" w14:textId="77777777" w:rsidR="0002188B" w:rsidRPr="00D61196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GG 1  n=33</w:t>
            </w:r>
          </w:p>
        </w:tc>
      </w:tr>
      <w:tr w:rsidR="0002188B" w:rsidRPr="0002188B" w14:paraId="782A1238" w14:textId="77777777" w:rsidTr="00D61196">
        <w:trPr>
          <w:trHeight w:val="917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9829C" w14:textId="22DB2C44" w:rsidR="00D27E87" w:rsidRPr="00D61196" w:rsidRDefault="0002188B" w:rsidP="00D2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  <w:t xml:space="preserve">FU time </w:t>
            </w:r>
          </w:p>
          <w:p w14:paraId="31FC5B7F" w14:textId="140EC282" w:rsidR="0002188B" w:rsidRPr="00D61196" w:rsidRDefault="0002188B" w:rsidP="00426C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ED70D" w14:textId="4234F592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34 (</w:t>
            </w:r>
            <w:r w:rsidR="00E04853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14-53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CE53E" w14:textId="35B226AA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7 (</w:t>
            </w:r>
            <w:r w:rsidR="00E04853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2-81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334FE" w14:textId="59B544C4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32 (</w:t>
            </w:r>
            <w:r w:rsidR="000B59F7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20-62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4DA54" w14:textId="5792D25D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1 (</w:t>
            </w:r>
            <w:r w:rsidR="000B59F7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2-8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88B21" w14:textId="7BB8DBDA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53 (</w:t>
            </w:r>
            <w:r w:rsidR="000B59F7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9-76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E36D3" w14:textId="68816E00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3 (</w:t>
            </w:r>
            <w:r w:rsidR="00970CCF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-84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2188B" w:rsidRPr="0002188B" w14:paraId="22725E2C" w14:textId="77777777" w:rsidTr="00D61196">
        <w:trPr>
          <w:trHeight w:val="771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9D8D2" w14:textId="2954351B" w:rsidR="0002188B" w:rsidRPr="00D61196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  <w:t>FU PSA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FA81C" w14:textId="569FA682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52 (84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12060" w14:textId="109425BD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 (100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3DEF5" w14:textId="07947EAB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0 (95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D6646" w14:textId="68CE1784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 (100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95C47" w14:textId="28EA00CE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0 (91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5E942" w14:textId="06D8504D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3 (100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2188B" w:rsidRPr="0002188B" w14:paraId="6BC92902" w14:textId="77777777" w:rsidTr="00D61196">
        <w:trPr>
          <w:trHeight w:val="876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3859E" w14:textId="32884149" w:rsidR="0002188B" w:rsidRPr="00D61196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  <w:t>FU PSA*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9CABF" w14:textId="1EBAB231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 (1-</w:t>
            </w:r>
            <w:r w:rsidR="00E04853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4051C" w14:textId="11E19C3A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4 (</w:t>
            </w:r>
            <w:r w:rsidR="00E04853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-17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4E99A" w14:textId="5E3D3217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 (</w:t>
            </w:r>
            <w:r w:rsidR="000B59F7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-7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27808" w14:textId="19BA3364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5 (</w:t>
            </w:r>
            <w:r w:rsidR="000B59F7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-17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3C8DC" w14:textId="7167867F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 (</w:t>
            </w:r>
            <w:r w:rsidR="00970CCF"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-8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D86CD" w14:textId="354EEF68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 (</w:t>
            </w:r>
            <w:r w:rsidR="00970CCF"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-16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2188B" w:rsidRPr="0002188B" w14:paraId="77359BF7" w14:textId="77777777" w:rsidTr="00D61196">
        <w:trPr>
          <w:trHeight w:val="919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716F5" w14:textId="468BCFCC" w:rsidR="0002188B" w:rsidRPr="00D61196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GB"/>
              </w:rPr>
              <w:t>FU MRI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877C4" w14:textId="14E13E6A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8 (13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76DF8" w14:textId="0926E444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 (58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2C625" w14:textId="3CD34687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2 (29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84772" w14:textId="35F90AED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 (40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99743" w14:textId="62B0BE4E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3 (39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CBDAE" w14:textId="738FB22A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6 (49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2188B" w:rsidRPr="0002188B" w14:paraId="372A9891" w14:textId="77777777" w:rsidTr="00D61196">
        <w:trPr>
          <w:trHeight w:val="919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D582D" w14:textId="792F6CF0" w:rsidR="0002188B" w:rsidRPr="00D61196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FU </w:t>
            </w:r>
            <w:proofErr w:type="spellStart"/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Bx</w:t>
            </w:r>
            <w:proofErr w:type="spellEnd"/>
            <w:r w:rsidRPr="00D6119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CA385" w14:textId="3671DB82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 (2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9F1BE" w14:textId="779D75B7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 (58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BEA59" w14:textId="3D4FC790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9 (21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A60DA" w14:textId="5D7332E4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 (60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2633D" w14:textId="36A11422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8 (24</w:t>
            </w:r>
            <w:r w:rsidR="00D27E87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5DF0C" w14:textId="4DA60537" w:rsidR="0002188B" w:rsidRPr="00426CB1" w:rsidRDefault="0002188B" w:rsidP="00426CB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1 (64</w:t>
            </w:r>
            <w:r w:rsidR="00D27E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.0</w:t>
            </w:r>
            <w:r w:rsidRPr="00426CB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2188B" w:rsidRPr="00D61196" w14:paraId="403B3931" w14:textId="77777777" w:rsidTr="00D61196">
        <w:trPr>
          <w:trHeight w:val="864"/>
        </w:trPr>
        <w:tc>
          <w:tcPr>
            <w:tcW w:w="1005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BB7E8" w14:textId="77777777" w:rsidR="0002188B" w:rsidRPr="00D27E87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27E8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  <w:t>* Number and proportion of subjects with follow-up PSA, MRI and prostate biopsies</w:t>
            </w:r>
          </w:p>
        </w:tc>
      </w:tr>
      <w:tr w:rsidR="0002188B" w:rsidRPr="00D61196" w14:paraId="1CA4124A" w14:textId="77777777" w:rsidTr="00D61196">
        <w:trPr>
          <w:trHeight w:val="771"/>
        </w:trPr>
        <w:tc>
          <w:tcPr>
            <w:tcW w:w="1005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DD4A8" w14:textId="77777777" w:rsidR="0002188B" w:rsidRPr="00D27E87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D27E8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  <w:t>** Median number of follow-up PSA measurements in individual subjects</w:t>
            </w:r>
          </w:p>
        </w:tc>
      </w:tr>
      <w:tr w:rsidR="00020C9F" w:rsidRPr="00D61196" w14:paraId="1B646237" w14:textId="77777777" w:rsidTr="00D61196">
        <w:trPr>
          <w:trHeight w:val="771"/>
        </w:trPr>
        <w:tc>
          <w:tcPr>
            <w:tcW w:w="1005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E323F" w14:textId="3E1A5A80" w:rsidR="00D27E87" w:rsidRPr="00D27E87" w:rsidRDefault="00D27E87" w:rsidP="0002188B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 w:eastAsia="en-GB"/>
              </w:rPr>
            </w:pPr>
            <w:r w:rsidRPr="00D27E87">
              <w:rPr>
                <w:rFonts w:ascii="Times New Roman" w:hAnsi="Times New Roman" w:cs="Times New Roman"/>
                <w:sz w:val="24"/>
                <w:szCs w:val="24"/>
                <w:lang w:val="en-GB" w:eastAsia="ko-KR"/>
              </w:rPr>
              <w:t xml:space="preserve">Data are median (interquartile range) or number (percentage).  </w:t>
            </w:r>
          </w:p>
          <w:p w14:paraId="16AA3949" w14:textId="0B77928F" w:rsidR="00020C9F" w:rsidRPr="00D27E87" w:rsidRDefault="00020C9F" w:rsidP="0002188B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</w:pPr>
            <w:r w:rsidRPr="00D27E8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 w:eastAsia="en-GB"/>
              </w:rPr>
              <w:t xml:space="preserve">FU, follow-up; m, month; PSA, prostate specific antigen, MRI, magnetic resonance imaging; Bx, prostate biopsy; </w:t>
            </w:r>
            <w:r w:rsidRPr="00D27E87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GB"/>
              </w:rPr>
              <w:t>PI-RADS, Prostate Imaging Reporting Data System v2.1; GGG, Gleason Grade Group</w:t>
            </w:r>
          </w:p>
        </w:tc>
      </w:tr>
      <w:tr w:rsidR="00426CB1" w:rsidRPr="00D61196" w14:paraId="08EEC500" w14:textId="77777777" w:rsidTr="00D61196">
        <w:trPr>
          <w:trHeight w:val="845"/>
        </w:trPr>
        <w:tc>
          <w:tcPr>
            <w:tcW w:w="10055" w:type="dxa"/>
            <w:gridSpan w:val="7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A92CE" w14:textId="77777777" w:rsidR="00426CB1" w:rsidRPr="00426CB1" w:rsidRDefault="00426CB1" w:rsidP="0002188B">
            <w:pP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</w:pPr>
          </w:p>
        </w:tc>
      </w:tr>
      <w:tr w:rsidR="0002188B" w:rsidRPr="00D61196" w14:paraId="0B43AC25" w14:textId="77777777" w:rsidTr="00426CB1">
        <w:trPr>
          <w:trHeight w:val="845"/>
        </w:trPr>
        <w:tc>
          <w:tcPr>
            <w:tcW w:w="1005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E71E1" w14:textId="36C84F9C" w:rsidR="0002188B" w:rsidRPr="00426CB1" w:rsidRDefault="0002188B" w:rsidP="0002188B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</w:tr>
    </w:tbl>
    <w:p w14:paraId="334E6406" w14:textId="77777777" w:rsidR="000509BC" w:rsidRPr="0002188B" w:rsidRDefault="000509BC" w:rsidP="000509BC">
      <w:pPr>
        <w:rPr>
          <w:sz w:val="24"/>
          <w:szCs w:val="24"/>
          <w:lang w:val="en-GB"/>
        </w:rPr>
      </w:pPr>
    </w:p>
    <w:p w14:paraId="312563C3" w14:textId="77777777" w:rsidR="0029445A" w:rsidRPr="0002188B" w:rsidRDefault="0029445A">
      <w:pPr>
        <w:rPr>
          <w:lang w:val="en-GB"/>
        </w:rPr>
      </w:pPr>
    </w:p>
    <w:sectPr w:rsidR="0029445A" w:rsidRPr="000218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BC"/>
    <w:rsid w:val="00020C9F"/>
    <w:rsid w:val="0002188B"/>
    <w:rsid w:val="000509BC"/>
    <w:rsid w:val="000B59F7"/>
    <w:rsid w:val="0029445A"/>
    <w:rsid w:val="002B0177"/>
    <w:rsid w:val="002D57CE"/>
    <w:rsid w:val="003341E7"/>
    <w:rsid w:val="004122DF"/>
    <w:rsid w:val="00426CB1"/>
    <w:rsid w:val="008509D4"/>
    <w:rsid w:val="00970CCF"/>
    <w:rsid w:val="009A7562"/>
    <w:rsid w:val="009E2F01"/>
    <w:rsid w:val="009E656C"/>
    <w:rsid w:val="00D27E87"/>
    <w:rsid w:val="00D61196"/>
    <w:rsid w:val="00E04853"/>
    <w:rsid w:val="00F4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4408C"/>
  <w15:chartTrackingRefBased/>
  <w15:docId w15:val="{A2C8401E-DF2D-4C4C-8CCF-82D543A2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509BC"/>
    <w:pPr>
      <w:spacing w:line="256" w:lineRule="auto"/>
    </w:pPr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509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509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509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509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509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509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509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509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509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509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509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509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509BC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509BC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509B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509B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509B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509B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50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050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509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050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509B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0509B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509B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0509BC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509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509BC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509BC"/>
    <w:rPr>
      <w:b/>
      <w:bCs/>
      <w:smallCaps/>
      <w:color w:val="2F5496" w:themeColor="accent1" w:themeShade="BF"/>
      <w:spacing w:val="5"/>
    </w:rPr>
  </w:style>
  <w:style w:type="paragraph" w:styleId="NormaaliWWW">
    <w:name w:val="Normal (Web)"/>
    <w:basedOn w:val="Normaali"/>
    <w:uiPriority w:val="99"/>
    <w:semiHidden/>
    <w:unhideWhenUsed/>
    <w:rsid w:val="00021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7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E82F1022B6A2C458ED5C729239BB4DC" ma:contentTypeVersion="17" ma:contentTypeDescription="Luo uusi asiakirja." ma:contentTypeScope="" ma:versionID="00e2b827a168d0a4e296bfa6f4d70447">
  <xsd:schema xmlns:xsd="http://www.w3.org/2001/XMLSchema" xmlns:xs="http://www.w3.org/2001/XMLSchema" xmlns:p="http://schemas.microsoft.com/office/2006/metadata/properties" xmlns:ns3="44fc8f92-a4be-44df-931c-bb7ea49937ba" xmlns:ns4="066a6065-6e54-459e-bc6d-17f7de4d5a7d" targetNamespace="http://schemas.microsoft.com/office/2006/metadata/properties" ma:root="true" ma:fieldsID="93e7a977d9fa4cbda706dc31b7f8366d" ns3:_="" ns4:_="">
    <xsd:import namespace="44fc8f92-a4be-44df-931c-bb7ea49937ba"/>
    <xsd:import namespace="066a6065-6e54-459e-bc6d-17f7de4d5a7d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c8f92-a4be-44df-931c-bb7ea49937b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6065-6e54-459e-bc6d-17f7de4d5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44fc8f92-a4be-44df-931c-bb7ea49937ba" xsi:nil="true"/>
    <_activity xmlns="44fc8f92-a4be-44df-931c-bb7ea49937ba" xsi:nil="true"/>
    <MigrationWizIdSecurityGroups xmlns="44fc8f92-a4be-44df-931c-bb7ea49937ba" xsi:nil="true"/>
    <MigrationWizIdPermissionLevels xmlns="44fc8f92-a4be-44df-931c-bb7ea49937ba" xsi:nil="true"/>
    <MigrationWizIdPermissions xmlns="44fc8f92-a4be-44df-931c-bb7ea49937ba" xsi:nil="true"/>
    <MigrationWizIdDocumentLibraryPermissions xmlns="44fc8f92-a4be-44df-931c-bb7ea49937ba" xsi:nil="true"/>
  </documentManagement>
</p:properties>
</file>

<file path=customXml/itemProps1.xml><?xml version="1.0" encoding="utf-8"?>
<ds:datastoreItem xmlns:ds="http://schemas.openxmlformats.org/officeDocument/2006/customXml" ds:itemID="{E9A489CA-C7D4-45D6-8747-46D915A857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AB76E9-854C-4C1E-B8AF-6EA0E35D5E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c8f92-a4be-44df-931c-bb7ea49937ba"/>
    <ds:schemaRef ds:uri="066a6065-6e54-459e-bc6d-17f7de4d5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758983-07EC-4987-B043-172B966088B7}">
  <ds:schemaRefs>
    <ds:schemaRef ds:uri="http://schemas.microsoft.com/office/2006/metadata/properties"/>
    <ds:schemaRef ds:uri="http://schemas.microsoft.com/office/infopath/2007/PartnerControls"/>
    <ds:schemaRef ds:uri="44fc8f92-a4be-44df-931c-bb7ea49937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2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l ase</dc:creator>
  <cp:keywords/>
  <dc:description/>
  <cp:lastModifiedBy>Parhiala Laura</cp:lastModifiedBy>
  <cp:revision>4</cp:revision>
  <dcterms:created xsi:type="dcterms:W3CDTF">2024-11-11T06:26:00Z</dcterms:created>
  <dcterms:modified xsi:type="dcterms:W3CDTF">2024-11-1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82F1022B6A2C458ED5C729239BB4DC</vt:lpwstr>
  </property>
</Properties>
</file>